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35473" w14:textId="77777777" w:rsidR="00D60769" w:rsidRPr="00AF2847" w:rsidRDefault="00D60769" w:rsidP="00D60769">
      <w:pPr>
        <w:widowControl/>
        <w:jc w:val="center"/>
        <w:rPr>
          <w:rFonts w:ascii="Times New Roman" w:hAnsi="Times New Roman" w:cs="Times New Roman"/>
          <w:bCs/>
          <w:color w:val="000000" w:themeColor="text1"/>
        </w:rPr>
      </w:pPr>
      <w:r w:rsidRPr="00AF2847">
        <w:rPr>
          <w:rFonts w:ascii="Times New Roman" w:hAnsi="Times New Roman" w:cs="Times New Roman"/>
          <w:b/>
          <w:color w:val="000000" w:themeColor="text1"/>
        </w:rPr>
        <w:t>Table S1</w:t>
      </w:r>
      <w:r w:rsidRPr="00AF2847">
        <w:rPr>
          <w:rFonts w:ascii="Times New Roman" w:hAnsi="Times New Roman" w:cs="Times New Roman"/>
          <w:bCs/>
          <w:color w:val="000000" w:themeColor="text1"/>
        </w:rPr>
        <w:t xml:space="preserve"> Candidate protein elicitors and basic </w:t>
      </w:r>
      <w:r w:rsidR="00E34F1B" w:rsidRPr="00AF2847">
        <w:rPr>
          <w:rFonts w:ascii="Times New Roman" w:eastAsia="SimSun" w:hAnsi="Times New Roman"/>
          <w:bCs/>
          <w:color w:val="000000" w:themeColor="text1"/>
        </w:rPr>
        <w:t>characteristics</w:t>
      </w:r>
    </w:p>
    <w:tbl>
      <w:tblPr>
        <w:tblStyle w:val="TableGrid"/>
        <w:tblW w:w="5205" w:type="pct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245"/>
        <w:gridCol w:w="1875"/>
        <w:gridCol w:w="1275"/>
        <w:gridCol w:w="1133"/>
      </w:tblGrid>
      <w:tr w:rsidR="00AF2847" w:rsidRPr="00AF2847" w14:paraId="66B2D07A" w14:textId="77777777" w:rsidTr="003F5CB9">
        <w:trPr>
          <w:trHeight w:val="301"/>
          <w:jc w:val="center"/>
        </w:trPr>
        <w:tc>
          <w:tcPr>
            <w:tcW w:w="1066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2B6ED5" w14:textId="77777777" w:rsidR="00D11B3A" w:rsidRPr="00AF2847" w:rsidRDefault="00D11B3A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Gene Id</w:t>
            </w:r>
          </w:p>
        </w:tc>
        <w:tc>
          <w:tcPr>
            <w:tcW w:w="738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47BDEA" w14:textId="77777777" w:rsidR="00D11B3A" w:rsidRPr="00AF2847" w:rsidRDefault="00D11B3A" w:rsidP="006A69E1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eastAsia="DengXian" w:hAnsi="Times New Roman" w:cs="Times New Roman"/>
                <w:bCs/>
                <w:color w:val="000000" w:themeColor="text1"/>
              </w:rPr>
              <w:t xml:space="preserve">Number of </w:t>
            </w:r>
            <w:proofErr w:type="spellStart"/>
            <w:r w:rsidRPr="00AF2847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Cys</w:t>
            </w:r>
            <w:proofErr w:type="spellEnd"/>
            <w:r w:rsidRPr="00AF2847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/Total Length</w:t>
            </w:r>
            <w:r w:rsidR="003F5CB9" w:rsidRPr="00AF2847">
              <w:rPr>
                <w:rFonts w:ascii="Times New Roman" w:eastAsia="DengXian" w:hAnsi="Times New Roman" w:cs="Times New Roman"/>
                <w:bCs/>
                <w:color w:val="000000" w:themeColor="text1"/>
              </w:rPr>
              <w:t xml:space="preserve"> </w:t>
            </w:r>
            <w:r w:rsidRPr="00AF2847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(aa)</w:t>
            </w:r>
          </w:p>
        </w:tc>
        <w:tc>
          <w:tcPr>
            <w:tcW w:w="720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4DA05C" w14:textId="77777777" w:rsidR="00D11B3A" w:rsidRPr="00AF2847" w:rsidRDefault="00D11B3A" w:rsidP="006A69E1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Signal peptide</w:t>
            </w:r>
            <w:r w:rsidR="003F5CB9" w:rsidRPr="00AF2847">
              <w:rPr>
                <w:rFonts w:ascii="Times New Roman" w:eastAsia="DengXian" w:hAnsi="Times New Roman" w:cs="Times New Roman"/>
                <w:bCs/>
                <w:color w:val="000000" w:themeColor="text1"/>
              </w:rPr>
              <w:t xml:space="preserve"> (aa)</w:t>
            </w:r>
          </w:p>
        </w:tc>
        <w:tc>
          <w:tcPr>
            <w:tcW w:w="1084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0DC7E8" w14:textId="77777777" w:rsidR="00D11B3A" w:rsidRPr="00AF2847" w:rsidRDefault="00D11B3A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Gene Id</w:t>
            </w:r>
          </w:p>
        </w:tc>
        <w:tc>
          <w:tcPr>
            <w:tcW w:w="737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BAEAFF" w14:textId="77777777" w:rsidR="00D11B3A" w:rsidRPr="00AF2847" w:rsidRDefault="00D11B3A" w:rsidP="006A69E1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eastAsia="DengXian" w:hAnsi="Times New Roman" w:cs="Times New Roman"/>
                <w:bCs/>
                <w:color w:val="000000" w:themeColor="text1"/>
              </w:rPr>
              <w:t xml:space="preserve">Number of </w:t>
            </w:r>
            <w:proofErr w:type="spellStart"/>
            <w:r w:rsidRPr="00AF2847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Cys</w:t>
            </w:r>
            <w:proofErr w:type="spellEnd"/>
            <w:r w:rsidRPr="00AF2847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/Total Length</w:t>
            </w:r>
            <w:r w:rsidR="003F5CB9" w:rsidRPr="00AF2847">
              <w:rPr>
                <w:rFonts w:ascii="Times New Roman" w:eastAsia="DengXian" w:hAnsi="Times New Roman" w:cs="Times New Roman"/>
                <w:bCs/>
                <w:color w:val="000000" w:themeColor="text1"/>
              </w:rPr>
              <w:t xml:space="preserve"> </w:t>
            </w:r>
            <w:r w:rsidRPr="00AF2847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(aa)</w:t>
            </w:r>
          </w:p>
        </w:tc>
        <w:tc>
          <w:tcPr>
            <w:tcW w:w="655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D5F8B3" w14:textId="77777777" w:rsidR="00D11B3A" w:rsidRPr="00AF2847" w:rsidRDefault="00D11B3A" w:rsidP="006A69E1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eastAsia="DengXian" w:hAnsi="Times New Roman" w:cs="Times New Roman"/>
                <w:bCs/>
                <w:color w:val="000000" w:themeColor="text1"/>
              </w:rPr>
              <w:t>Signal peptide</w:t>
            </w:r>
            <w:r w:rsidR="003F5CB9" w:rsidRPr="00AF2847">
              <w:rPr>
                <w:rFonts w:ascii="Times New Roman" w:eastAsia="DengXian" w:hAnsi="Times New Roman" w:cs="Times New Roman"/>
                <w:bCs/>
                <w:color w:val="000000" w:themeColor="text1"/>
              </w:rPr>
              <w:t xml:space="preserve"> (aa)</w:t>
            </w:r>
          </w:p>
        </w:tc>
      </w:tr>
      <w:tr w:rsidR="00AF2847" w:rsidRPr="00AF2847" w14:paraId="679007F2" w14:textId="77777777" w:rsidTr="003F5CB9">
        <w:trPr>
          <w:trHeight w:val="605"/>
          <w:jc w:val="center"/>
        </w:trPr>
        <w:tc>
          <w:tcPr>
            <w:tcW w:w="106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F4D66C" w14:textId="77777777" w:rsidR="00D11B3A" w:rsidRPr="00AF2847" w:rsidRDefault="00D11B3A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0262</w:t>
            </w:r>
          </w:p>
        </w:tc>
        <w:tc>
          <w:tcPr>
            <w:tcW w:w="73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D2E1F8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3/313</w:t>
            </w:r>
          </w:p>
        </w:tc>
        <w:tc>
          <w:tcPr>
            <w:tcW w:w="72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33E74D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27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205B" w14:textId="77777777" w:rsidR="00D11B3A" w:rsidRPr="00AF2847" w:rsidRDefault="00D11B3A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3590</w:t>
            </w:r>
          </w:p>
        </w:tc>
        <w:tc>
          <w:tcPr>
            <w:tcW w:w="73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0F236B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2/128</w:t>
            </w:r>
          </w:p>
        </w:tc>
        <w:tc>
          <w:tcPr>
            <w:tcW w:w="65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CE89FA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16</w:t>
            </w:r>
          </w:p>
        </w:tc>
      </w:tr>
      <w:tr w:rsidR="00AF2847" w:rsidRPr="00AF2847" w14:paraId="0CBC7E7F" w14:textId="77777777" w:rsidTr="003F5CB9">
        <w:trPr>
          <w:trHeight w:val="605"/>
          <w:jc w:val="center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BDBC" w14:textId="77777777" w:rsidR="00D11B3A" w:rsidRPr="00AF2847" w:rsidRDefault="00D11B3A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042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A193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3/14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5ACB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25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0825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401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4A95" w14:textId="77777777" w:rsidR="00D11B3A" w:rsidRPr="00AF2847" w:rsidRDefault="006A69E1" w:rsidP="006A69E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2/6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197C" w14:textId="77777777" w:rsidR="00D11B3A" w:rsidRPr="00AF2847" w:rsidRDefault="006A69E1" w:rsidP="006A69E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23</w:t>
            </w:r>
          </w:p>
        </w:tc>
      </w:tr>
      <w:tr w:rsidR="00AF2847" w:rsidRPr="00AF2847" w14:paraId="42316991" w14:textId="77777777" w:rsidTr="003F5CB9">
        <w:trPr>
          <w:trHeight w:val="605"/>
          <w:jc w:val="center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7673" w14:textId="77777777" w:rsidR="00D11B3A" w:rsidRPr="00AF2847" w:rsidRDefault="00D11B3A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120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E8FA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/20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986F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27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BD75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417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F0E6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0/16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4E4A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20</w:t>
            </w:r>
          </w:p>
        </w:tc>
      </w:tr>
      <w:tr w:rsidR="00AF2847" w:rsidRPr="00AF2847" w14:paraId="724A719C" w14:textId="77777777" w:rsidTr="003F5CB9">
        <w:trPr>
          <w:trHeight w:val="614"/>
          <w:jc w:val="center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B3BE" w14:textId="77777777" w:rsidR="00D11B3A" w:rsidRPr="00AF2847" w:rsidRDefault="00D11B3A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135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7895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4/11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D002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2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BB71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438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81F1" w14:textId="77777777" w:rsidR="00D11B3A" w:rsidRPr="00AF2847" w:rsidRDefault="006A69E1" w:rsidP="006A69E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5/33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D49D" w14:textId="77777777" w:rsidR="00D11B3A" w:rsidRPr="00AF2847" w:rsidRDefault="006A69E1" w:rsidP="006A69E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23</w:t>
            </w:r>
          </w:p>
        </w:tc>
      </w:tr>
      <w:tr w:rsidR="00AF2847" w:rsidRPr="00AF2847" w14:paraId="579468B5" w14:textId="77777777" w:rsidTr="003F5CB9">
        <w:trPr>
          <w:trHeight w:val="605"/>
          <w:jc w:val="center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6110" w14:textId="77777777" w:rsidR="00D11B3A" w:rsidRPr="00AF2847" w:rsidRDefault="00D11B3A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151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7229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2/13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7673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15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CE4D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439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84679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6/44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7C60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22</w:t>
            </w:r>
          </w:p>
        </w:tc>
      </w:tr>
      <w:tr w:rsidR="00AF2847" w:rsidRPr="00AF2847" w14:paraId="2C9E1A80" w14:textId="77777777" w:rsidTr="003F5CB9">
        <w:trPr>
          <w:trHeight w:val="578"/>
          <w:jc w:val="center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CF14" w14:textId="77777777" w:rsidR="00D11B3A" w:rsidRPr="00AF2847" w:rsidRDefault="00D11B3A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155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21E9C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2/5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39B0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18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E7CE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443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C5FD" w14:textId="77777777" w:rsidR="00D11B3A" w:rsidRPr="00AF2847" w:rsidRDefault="006A69E1" w:rsidP="006A69E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4/17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77A5D" w14:textId="77777777" w:rsidR="00D11B3A" w:rsidRPr="00AF2847" w:rsidRDefault="006A69E1" w:rsidP="006A69E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22</w:t>
            </w:r>
          </w:p>
        </w:tc>
      </w:tr>
      <w:tr w:rsidR="00AF2847" w:rsidRPr="00AF2847" w14:paraId="5783AFD5" w14:textId="77777777" w:rsidTr="003F5CB9">
        <w:trPr>
          <w:trHeight w:val="605"/>
          <w:jc w:val="center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7CBD" w14:textId="77777777" w:rsidR="00D11B3A" w:rsidRPr="00AF2847" w:rsidRDefault="00D11B3A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197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D2923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2/32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12AF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2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9DCB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466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1C88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4/23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788E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23</w:t>
            </w:r>
          </w:p>
        </w:tc>
      </w:tr>
      <w:tr w:rsidR="00AF2847" w:rsidRPr="00AF2847" w14:paraId="5841678F" w14:textId="77777777" w:rsidTr="003F5CB9">
        <w:trPr>
          <w:trHeight w:val="614"/>
          <w:jc w:val="center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6CD2" w14:textId="77777777" w:rsidR="00D11B3A" w:rsidRPr="00AF2847" w:rsidRDefault="00D11B3A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198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AA74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/37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E8DA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2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BC53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493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A0C9" w14:textId="77777777" w:rsidR="00D11B3A" w:rsidRPr="00AF2847" w:rsidRDefault="006A69E1" w:rsidP="006A69E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4/12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F052" w14:textId="77777777" w:rsidR="00D11B3A" w:rsidRPr="00AF2847" w:rsidRDefault="006A69E1" w:rsidP="006A69E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27</w:t>
            </w:r>
          </w:p>
        </w:tc>
      </w:tr>
      <w:tr w:rsidR="00AF2847" w:rsidRPr="00AF2847" w14:paraId="4CC3709B" w14:textId="77777777" w:rsidTr="003F5CB9">
        <w:trPr>
          <w:trHeight w:val="605"/>
          <w:jc w:val="center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B6C2" w14:textId="77777777" w:rsidR="00D11B3A" w:rsidRPr="00AF2847" w:rsidRDefault="00D11B3A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244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1A32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3/33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FBAD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3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2471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502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E1FB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3/27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5FB4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21</w:t>
            </w:r>
          </w:p>
        </w:tc>
      </w:tr>
      <w:tr w:rsidR="00AF2847" w:rsidRPr="00AF2847" w14:paraId="2F887968" w14:textId="77777777" w:rsidTr="003F5CB9">
        <w:trPr>
          <w:trHeight w:val="605"/>
          <w:jc w:val="center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B996" w14:textId="77777777" w:rsidR="00D11B3A" w:rsidRPr="00AF2847" w:rsidRDefault="00D11B3A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237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69B5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9/32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4A20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36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9F4A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526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C8C8" w14:textId="77777777" w:rsidR="00D11B3A" w:rsidRPr="00AF2847" w:rsidRDefault="006A69E1" w:rsidP="006A69E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/19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4D8A" w14:textId="77777777" w:rsidR="00D11B3A" w:rsidRPr="00AF2847" w:rsidRDefault="006A69E1" w:rsidP="006A69E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18</w:t>
            </w:r>
          </w:p>
        </w:tc>
      </w:tr>
      <w:tr w:rsidR="00AF2847" w:rsidRPr="00AF2847" w14:paraId="20405F9A" w14:textId="77777777" w:rsidTr="003F5CB9">
        <w:trPr>
          <w:trHeight w:val="605"/>
          <w:jc w:val="center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4F31" w14:textId="77777777" w:rsidR="00D11B3A" w:rsidRPr="00AF2847" w:rsidRDefault="00D11B3A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282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DE6D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6/42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A3FD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16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D0B7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526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D1F9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8/35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20F7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17</w:t>
            </w:r>
          </w:p>
        </w:tc>
      </w:tr>
      <w:tr w:rsidR="00AF2847" w:rsidRPr="00AF2847" w14:paraId="67B3656C" w14:textId="77777777" w:rsidTr="003F5CB9">
        <w:trPr>
          <w:trHeight w:val="614"/>
          <w:jc w:val="center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4F71" w14:textId="77777777" w:rsidR="00D11B3A" w:rsidRPr="00AF2847" w:rsidRDefault="00D11B3A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288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7A3F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5/15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6E59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1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0D4C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639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EE18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2/43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E9D4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20</w:t>
            </w:r>
          </w:p>
        </w:tc>
      </w:tr>
      <w:tr w:rsidR="00AF2847" w:rsidRPr="00AF2847" w14:paraId="07E5015B" w14:textId="77777777" w:rsidTr="003F5CB9">
        <w:trPr>
          <w:trHeight w:val="614"/>
          <w:jc w:val="center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6C05E" w14:textId="77777777" w:rsidR="00D11B3A" w:rsidRPr="00AF2847" w:rsidRDefault="00D11B3A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319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B1B5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0/45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6B9B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27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0713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706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6813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2/17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8AA0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19</w:t>
            </w:r>
          </w:p>
        </w:tc>
      </w:tr>
      <w:tr w:rsidR="00AF2847" w:rsidRPr="00AF2847" w14:paraId="4A0F2E5A" w14:textId="77777777" w:rsidTr="003F5CB9">
        <w:trPr>
          <w:trHeight w:val="614"/>
          <w:jc w:val="center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C2BE" w14:textId="77777777" w:rsidR="00D11B3A" w:rsidRPr="00AF2847" w:rsidRDefault="00D11B3A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322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E630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0/24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3A052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25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3E50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714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3258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3/18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250D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16</w:t>
            </w:r>
          </w:p>
        </w:tc>
      </w:tr>
      <w:tr w:rsidR="00AF2847" w:rsidRPr="00AF2847" w14:paraId="73C46AB2" w14:textId="77777777" w:rsidTr="003F5CB9">
        <w:trPr>
          <w:trHeight w:val="605"/>
          <w:jc w:val="center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093D" w14:textId="77777777" w:rsidR="00D11B3A" w:rsidRPr="00AF2847" w:rsidRDefault="00D11B3A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323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3B23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/50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5641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2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B95A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724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A550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4/10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AC07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24</w:t>
            </w:r>
          </w:p>
        </w:tc>
      </w:tr>
      <w:tr w:rsidR="00AF2847" w:rsidRPr="00AF2847" w14:paraId="0F0AA505" w14:textId="77777777" w:rsidTr="003F5CB9">
        <w:trPr>
          <w:trHeight w:val="605"/>
          <w:jc w:val="center"/>
        </w:trPr>
        <w:tc>
          <w:tcPr>
            <w:tcW w:w="106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13E2D11" w14:textId="77777777" w:rsidR="00D11B3A" w:rsidRPr="00AF2847" w:rsidRDefault="00D11B3A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3335</w:t>
            </w:r>
          </w:p>
        </w:tc>
        <w:tc>
          <w:tcPr>
            <w:tcW w:w="73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953CF7F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4/19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F4C31AB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22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91A7AF6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Hhs.015_GM725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7EC035C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8/340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449D204" w14:textId="77777777" w:rsidR="00D11B3A" w:rsidRPr="00AF2847" w:rsidRDefault="006A69E1" w:rsidP="006A69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F2847">
              <w:rPr>
                <w:rFonts w:ascii="Times New Roman" w:hAnsi="Times New Roman" w:cs="Times New Roman"/>
                <w:bCs/>
                <w:color w:val="000000" w:themeColor="text1"/>
              </w:rPr>
              <w:t>1-24</w:t>
            </w:r>
          </w:p>
        </w:tc>
      </w:tr>
    </w:tbl>
    <w:p w14:paraId="218C82AC" w14:textId="77777777" w:rsidR="007F4BE0" w:rsidRPr="00AF2847" w:rsidRDefault="007F4BE0" w:rsidP="00AF2847">
      <w:pPr>
        <w:widowControl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sectPr w:rsidR="007F4BE0" w:rsidRPr="00AF2847">
      <w:headerReference w:type="even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34CFB" w14:textId="77777777" w:rsidR="00346531" w:rsidRDefault="00346531" w:rsidP="00721599">
      <w:pPr>
        <w:ind w:firstLine="420"/>
      </w:pPr>
      <w:r>
        <w:separator/>
      </w:r>
    </w:p>
  </w:endnote>
  <w:endnote w:type="continuationSeparator" w:id="0">
    <w:p w14:paraId="5D573527" w14:textId="77777777" w:rsidR="00346531" w:rsidRDefault="00346531" w:rsidP="00721599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98E2F" w14:textId="77777777" w:rsidR="00721599" w:rsidRDefault="00721599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7EC7D3" w14:textId="77777777" w:rsidR="00721599" w:rsidRDefault="00721599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EE97C" w14:textId="77777777" w:rsidR="00721599" w:rsidRDefault="00721599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F2302" w14:textId="77777777" w:rsidR="00346531" w:rsidRDefault="00346531" w:rsidP="00721599">
      <w:pPr>
        <w:ind w:firstLine="420"/>
      </w:pPr>
      <w:r>
        <w:separator/>
      </w:r>
    </w:p>
  </w:footnote>
  <w:footnote w:type="continuationSeparator" w:id="0">
    <w:p w14:paraId="5320C8FD" w14:textId="77777777" w:rsidR="00346531" w:rsidRDefault="00346531" w:rsidP="00721599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15092" w14:textId="77777777" w:rsidR="00721599" w:rsidRDefault="00721599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61429" w14:textId="77777777" w:rsidR="00721599" w:rsidRDefault="00721599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585A"/>
    <w:rsid w:val="00023EFD"/>
    <w:rsid w:val="000F19AA"/>
    <w:rsid w:val="000F4258"/>
    <w:rsid w:val="000F77FB"/>
    <w:rsid w:val="00177AC8"/>
    <w:rsid w:val="00181D82"/>
    <w:rsid w:val="001E3B50"/>
    <w:rsid w:val="001F2E21"/>
    <w:rsid w:val="0021745B"/>
    <w:rsid w:val="00233B17"/>
    <w:rsid w:val="002529D3"/>
    <w:rsid w:val="002560B9"/>
    <w:rsid w:val="002B6F68"/>
    <w:rsid w:val="002C1ECD"/>
    <w:rsid w:val="00346531"/>
    <w:rsid w:val="003D7412"/>
    <w:rsid w:val="003F5CB9"/>
    <w:rsid w:val="00401B69"/>
    <w:rsid w:val="004E2048"/>
    <w:rsid w:val="00537C0C"/>
    <w:rsid w:val="005B5798"/>
    <w:rsid w:val="005C6EBD"/>
    <w:rsid w:val="005D35A9"/>
    <w:rsid w:val="005F3F0D"/>
    <w:rsid w:val="00647D38"/>
    <w:rsid w:val="006763F3"/>
    <w:rsid w:val="006A69E1"/>
    <w:rsid w:val="006C5BF3"/>
    <w:rsid w:val="006F0EC8"/>
    <w:rsid w:val="00721599"/>
    <w:rsid w:val="00725FFE"/>
    <w:rsid w:val="00735089"/>
    <w:rsid w:val="00752D35"/>
    <w:rsid w:val="00762956"/>
    <w:rsid w:val="00771172"/>
    <w:rsid w:val="007C0357"/>
    <w:rsid w:val="007F4BE0"/>
    <w:rsid w:val="008A0157"/>
    <w:rsid w:val="008B6CA4"/>
    <w:rsid w:val="008F6A76"/>
    <w:rsid w:val="00913F6C"/>
    <w:rsid w:val="00915929"/>
    <w:rsid w:val="00944DBC"/>
    <w:rsid w:val="009853FE"/>
    <w:rsid w:val="009B1DD8"/>
    <w:rsid w:val="009C35F7"/>
    <w:rsid w:val="009D1911"/>
    <w:rsid w:val="009F22DF"/>
    <w:rsid w:val="00A70852"/>
    <w:rsid w:val="00AA585A"/>
    <w:rsid w:val="00AF2847"/>
    <w:rsid w:val="00B8157E"/>
    <w:rsid w:val="00B85408"/>
    <w:rsid w:val="00BE335B"/>
    <w:rsid w:val="00BE50D0"/>
    <w:rsid w:val="00BF7D2F"/>
    <w:rsid w:val="00C83E2A"/>
    <w:rsid w:val="00C902D5"/>
    <w:rsid w:val="00CA034C"/>
    <w:rsid w:val="00CA6155"/>
    <w:rsid w:val="00D11B3A"/>
    <w:rsid w:val="00D35C6D"/>
    <w:rsid w:val="00D60769"/>
    <w:rsid w:val="00DA0854"/>
    <w:rsid w:val="00DA32AF"/>
    <w:rsid w:val="00DB6F4F"/>
    <w:rsid w:val="00DC63BB"/>
    <w:rsid w:val="00DE7B9E"/>
    <w:rsid w:val="00DF4B89"/>
    <w:rsid w:val="00E32E0A"/>
    <w:rsid w:val="00E34F1B"/>
    <w:rsid w:val="00F26B97"/>
    <w:rsid w:val="00F5367B"/>
    <w:rsid w:val="00FA0EA9"/>
    <w:rsid w:val="00FD1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19B30E"/>
  <w15:chartTrackingRefBased/>
  <w15:docId w15:val="{B9E5EDD4-8A93-436E-9AEB-0AECE8024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7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5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1599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15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1599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7215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1B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B69"/>
    <w:rPr>
      <w:sz w:val="18"/>
      <w:szCs w:val="18"/>
    </w:rPr>
  </w:style>
  <w:style w:type="paragraph" w:customStyle="1" w:styleId="Default">
    <w:name w:val="Default"/>
    <w:rsid w:val="00181D82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81D8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rol Jenner</cp:lastModifiedBy>
  <cp:revision>3</cp:revision>
  <dcterms:created xsi:type="dcterms:W3CDTF">2023-01-30T10:31:00Z</dcterms:created>
  <dcterms:modified xsi:type="dcterms:W3CDTF">2023-01-30T10:33:00Z</dcterms:modified>
</cp:coreProperties>
</file>